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36"/>
          <w:szCs w:val="36"/>
        </w:rPr>
        <w:t>k</w:t>
      </w:r>
      <w:r>
        <w:rPr>
          <w:rFonts w:cs="Times New Roman" w:ascii="Times New Roman" w:hAnsi="Times New Roman"/>
          <w:sz w:val="36"/>
          <w:szCs w:val="36"/>
          <w:vertAlign w:val="subscript"/>
        </w:rPr>
        <w:t>Q</w:t>
      </w:r>
      <w:r>
        <w:rPr>
          <w:rFonts w:cs="Times New Roman" w:ascii="Times New Roman" w:hAnsi="Times New Roman"/>
          <w:sz w:val="36"/>
          <w:szCs w:val="36"/>
        </w:rPr>
        <w:t xml:space="preserve"> determination using MLC-collimated rectangular fields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or absolute dosimetry of the CyberKnif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acob A. Gersh and Benjamin Willett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acob A. Gersh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Gibbs Cancer Center and Research Institute, Greer, SC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and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Spectrum Medical Physics, Greenville, SC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jgersh@gibbscc.org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enjamin Willett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Accuray Inc., Sunnyvale, C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bwillett@accuray.com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unning Title: kQ determination for CyberKnif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ing author: Jacob A. Gersh, Gibbs Cancer Center and Research Institute – Pelham, 2759 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wy 14, Greer, SC 29651, USA; phone: (864) 530 6400; fax: (864) 849 9710; email: jgersh@gibbscc.org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4:07:00Z</dcterms:created>
  <dc:creator>Jacob A. Gersh, PhD</dc:creator>
  <dc:description/>
  <cp:keywords/>
  <dc:language>en-US</dc:language>
  <cp:lastModifiedBy>Jacob A Gersh</cp:lastModifiedBy>
  <dcterms:modified xsi:type="dcterms:W3CDTF">2015-03-23T20:03:00Z</dcterms:modified>
  <cp:revision>7</cp:revision>
  <dc:subject/>
  <dc:title/>
</cp:coreProperties>
</file>